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7CB52" w14:textId="77777777" w:rsidR="007C6024" w:rsidRPr="00BE46EB" w:rsidRDefault="007C6024" w:rsidP="007C6024">
      <w:pPr>
        <w:jc w:val="both"/>
        <w:rPr>
          <w:color w:val="000000" w:themeColor="text1"/>
          <w:sz w:val="20"/>
          <w:szCs w:val="20"/>
          <w:lang w:val="en-US"/>
        </w:rPr>
      </w:pPr>
      <w:r w:rsidRPr="00BE46EB">
        <w:rPr>
          <w:color w:val="000000" w:themeColor="text1"/>
          <w:sz w:val="20"/>
          <w:szCs w:val="20"/>
          <w:lang w:val="en-US"/>
        </w:rPr>
        <w:t xml:space="preserve">Supplementary Table 1. polycyclic aromatic hydrocarbons concentration in beef and camel </w:t>
      </w:r>
      <w:r w:rsidRPr="00BE46EB">
        <w:rPr>
          <w:i/>
          <w:iCs/>
          <w:color w:val="000000" w:themeColor="text1"/>
          <w:sz w:val="20"/>
          <w:szCs w:val="20"/>
          <w:lang w:val="en-US"/>
        </w:rPr>
        <w:t>longissimus lumborum</w:t>
      </w:r>
      <w:r w:rsidRPr="00BE46EB">
        <w:rPr>
          <w:color w:val="000000" w:themeColor="text1"/>
          <w:sz w:val="20"/>
          <w:szCs w:val="20"/>
          <w:lang w:val="en-US"/>
        </w:rPr>
        <w:t xml:space="preserve"> steaks across different marination durations (one hour vs.</w:t>
      </w:r>
      <w:r w:rsidRPr="00BE46EB">
        <w:rPr>
          <w:color w:val="000000" w:themeColor="text1"/>
          <w:sz w:val="20"/>
          <w:szCs w:val="20"/>
        </w:rPr>
        <w:t xml:space="preserve"> </w:t>
      </w:r>
      <w:r w:rsidRPr="00BE46EB">
        <w:rPr>
          <w:color w:val="000000" w:themeColor="text1"/>
          <w:sz w:val="20"/>
          <w:szCs w:val="20"/>
          <w:lang w:val="en-US"/>
        </w:rPr>
        <w:t>four days) (ng/kg).</w:t>
      </w:r>
    </w:p>
    <w:tbl>
      <w:tblPr>
        <w:tblW w:w="5104" w:type="pct"/>
        <w:tblInd w:w="-289" w:type="dxa"/>
        <w:tblLook w:val="04A0" w:firstRow="1" w:lastRow="0" w:firstColumn="1" w:lastColumn="0" w:noHBand="0" w:noVBand="1"/>
      </w:tblPr>
      <w:tblGrid>
        <w:gridCol w:w="927"/>
        <w:gridCol w:w="1022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879"/>
        <w:gridCol w:w="879"/>
        <w:gridCol w:w="879"/>
        <w:gridCol w:w="1028"/>
        <w:gridCol w:w="950"/>
        <w:gridCol w:w="961"/>
        <w:gridCol w:w="1461"/>
      </w:tblGrid>
      <w:tr w:rsidR="007C6024" w:rsidRPr="00BE46EB" w14:paraId="2F4AD86E" w14:textId="77777777" w:rsidTr="00147BB0">
        <w:trPr>
          <w:trHeight w:val="300"/>
        </w:trPr>
        <w:tc>
          <w:tcPr>
            <w:tcW w:w="38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BD1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PAH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ECF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Meat type</w:t>
            </w:r>
          </w:p>
        </w:tc>
        <w:tc>
          <w:tcPr>
            <w:tcW w:w="190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1F2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Marinades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5B0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MSE</w:t>
            </w:r>
          </w:p>
        </w:tc>
        <w:tc>
          <w:tcPr>
            <w:tcW w:w="215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202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E46EB">
              <w:rPr>
                <w:color w:val="000000" w:themeColor="text1"/>
                <w:sz w:val="20"/>
                <w:szCs w:val="20"/>
              </w:rPr>
              <w:t xml:space="preserve"> values</w:t>
            </w:r>
          </w:p>
        </w:tc>
      </w:tr>
      <w:tr w:rsidR="007C6024" w:rsidRPr="00BE46EB" w14:paraId="37658B0C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C07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5A2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8DB4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A48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E46EB">
              <w:rPr>
                <w:iCs/>
                <w:color w:val="000000" w:themeColor="text1"/>
                <w:sz w:val="20"/>
                <w:szCs w:val="20"/>
                <w:lang w:val="en-US"/>
              </w:rPr>
              <w:t>BTJM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0E6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E46EB">
              <w:rPr>
                <w:iCs/>
                <w:color w:val="000000" w:themeColor="text1"/>
                <w:sz w:val="20"/>
                <w:szCs w:val="20"/>
                <w:lang w:val="en-US"/>
              </w:rPr>
              <w:t>DFPEM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827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E46EB">
              <w:rPr>
                <w:iCs/>
                <w:color w:val="000000" w:themeColor="text1"/>
                <w:sz w:val="20"/>
                <w:szCs w:val="20"/>
                <w:lang w:val="en-US"/>
              </w:rPr>
              <w:t>PGPPM</w:t>
            </w:r>
          </w:p>
        </w:tc>
        <w:tc>
          <w:tcPr>
            <w:tcW w:w="2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615C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15E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MT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627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MR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1CE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ST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3B9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MT * MR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8EE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MT * ST</w:t>
            </w:r>
          </w:p>
        </w:tc>
        <w:tc>
          <w:tcPr>
            <w:tcW w:w="29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662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MR * ST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849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MT * MR * ST</w:t>
            </w:r>
          </w:p>
        </w:tc>
      </w:tr>
      <w:tr w:rsidR="007C6024" w:rsidRPr="00BE46EB" w14:paraId="546CCB21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298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9FB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D669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 hr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4F95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4 d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EFDB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 hr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901C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4 d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6A32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 hr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F252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4 d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041E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 hr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DD9E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4 d</w:t>
            </w:r>
          </w:p>
        </w:tc>
        <w:tc>
          <w:tcPr>
            <w:tcW w:w="238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2CF3E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5599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58B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24C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93A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5CF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32E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F8A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C6024" w:rsidRPr="00BE46EB" w14:paraId="4D91EEEF" w14:textId="77777777" w:rsidTr="00147BB0">
        <w:trPr>
          <w:trHeight w:val="30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998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Ac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1F5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240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B93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A9E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055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A3F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E79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444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4F4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788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E64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694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08B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FC9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275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CDD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2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2CA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607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36</w:t>
            </w:r>
          </w:p>
        </w:tc>
      </w:tr>
      <w:tr w:rsidR="007C6024" w:rsidRPr="00BE46EB" w14:paraId="61D827A1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17F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7A6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am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B92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172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9C9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196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C97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1C9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ADB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DA1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55F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7B4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6CD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85B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AE5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28B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A7E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0249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C6024" w:rsidRPr="00BE46EB" w14:paraId="42556285" w14:textId="77777777" w:rsidTr="00147BB0">
        <w:trPr>
          <w:trHeight w:val="30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363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Phe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0C0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961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70F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520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D89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0BD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831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7A6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81D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907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F4C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9F2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6B7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19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FD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22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5D5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04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4B0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8B3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92</w:t>
            </w:r>
          </w:p>
        </w:tc>
      </w:tr>
      <w:tr w:rsidR="007C6024" w:rsidRPr="00BE46EB" w14:paraId="598CF685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623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4A1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am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902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B69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60B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76F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DE4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3F9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256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CEA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DE5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EC5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DB6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FC6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D56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D67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26B5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D003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C6024" w:rsidRPr="00BE46EB" w14:paraId="450DA74B" w14:textId="77777777" w:rsidTr="00147BB0">
        <w:trPr>
          <w:trHeight w:val="30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384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AN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3EE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23D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0B7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24A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E76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E78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1E1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BEA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014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0CB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2DE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3B8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9BD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46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1D6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505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9FE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1E4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130</w:t>
            </w:r>
          </w:p>
        </w:tc>
      </w:tr>
      <w:tr w:rsidR="007C6024" w:rsidRPr="00BE46EB" w14:paraId="3F9D43D5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C91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138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am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2D5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2F8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8F8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01B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CB9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A6C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770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846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934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F04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9E9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2BA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16C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0AC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C53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D28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C6024" w:rsidRPr="00BE46EB" w14:paraId="7E255CF4" w14:textId="77777777" w:rsidTr="00147BB0">
        <w:trPr>
          <w:trHeight w:val="30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247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Pyren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93C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8CD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FF0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6B0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F48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DAB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138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818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F80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184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A0D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67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9A7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783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A81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0EF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595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CB6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584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3F0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EA9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15</w:t>
            </w:r>
          </w:p>
        </w:tc>
      </w:tr>
      <w:tr w:rsidR="007C6024" w:rsidRPr="00BE46EB" w14:paraId="06877632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E74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E17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am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49E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FB2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130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4B3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FAE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ACB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9E5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19C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183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018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6D5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64A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95F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E8A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E4B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80F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C6024" w:rsidRPr="00BE46EB" w14:paraId="29B2163C" w14:textId="77777777" w:rsidTr="00147BB0">
        <w:trPr>
          <w:trHeight w:val="30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0B1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Fluoren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802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AD4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8D7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BE1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EE8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05D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DD8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38E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9EE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4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EB8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155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001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C5B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33F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D06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6C9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862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7C6024" w:rsidRPr="00BE46EB" w14:paraId="7E194EE8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C3E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5E8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am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98C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7FB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EB5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801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708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EA0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E9D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209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85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3D3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14B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9C3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3E8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8D2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DFA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4AD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B1B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C6024" w:rsidRPr="00BE46EB" w14:paraId="0E49F8D4" w14:textId="77777777" w:rsidTr="00147BB0">
        <w:trPr>
          <w:trHeight w:val="30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188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[a]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1C2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02F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E4A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428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95C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DCF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A18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031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934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8DB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828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9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D8E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D78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40E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6B8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60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48E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5DE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.000</w:t>
            </w:r>
          </w:p>
        </w:tc>
      </w:tr>
      <w:tr w:rsidR="007C6024" w:rsidRPr="00BE46EB" w14:paraId="48A2EEF7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A06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680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am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6A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E91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31A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13B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F59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D4A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ED9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175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621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AF9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824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EE1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558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0B9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252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6053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C6024" w:rsidRPr="00BE46EB" w14:paraId="609EB860" w14:textId="77777777" w:rsidTr="00147BB0">
        <w:trPr>
          <w:trHeight w:val="30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475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h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4EC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885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7.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DC6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6.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25C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1.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F16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785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1.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076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4.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FE6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1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EAB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5.76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6AB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634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CE3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1F7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072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29D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224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0EE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941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7C6024" w:rsidRPr="00BE46EB" w14:paraId="30902792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376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664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am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6EF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4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A90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7.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5CF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0.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884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3.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055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4.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EC9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7.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705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8.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8E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9.77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FE8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492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469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FE8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40B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08D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021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6B66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C6024" w:rsidRPr="00BE46EB" w14:paraId="1CE3B006" w14:textId="77777777" w:rsidTr="00147BB0">
        <w:trPr>
          <w:trHeight w:val="30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CE9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[k]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C2A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838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11F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DEA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71.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BA6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36.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DB4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44A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83.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6DB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13E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02.31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DD9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5.486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691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11D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479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2CD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F40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616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701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67</w:t>
            </w:r>
          </w:p>
        </w:tc>
      </w:tr>
      <w:tr w:rsidR="007C6024" w:rsidRPr="00BE46EB" w14:paraId="00396E03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A57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33B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am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1F3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332.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671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19.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66C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4.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BBF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32B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93.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BE7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BE7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342.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4ED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78.61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BBD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C9A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B50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B19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1AA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93F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AC1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ACDE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C6024" w:rsidRPr="00BE46EB" w14:paraId="4BFF8094" w14:textId="77777777" w:rsidTr="00147BB0">
        <w:trPr>
          <w:trHeight w:val="30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15D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[b]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03F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DBF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5.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C75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ABE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849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9B5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6.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A75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475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0.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97D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.57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042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92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C36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169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867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FE8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D68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4C6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41E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7C6024" w:rsidRPr="00BE46EB" w14:paraId="4E40AEBB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8E3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0B9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am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AF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8B8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99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BD2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44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4A9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7FE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ED8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273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5A6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017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53D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7E3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2FD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255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DAF0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C6024" w:rsidRPr="00BE46EB" w14:paraId="5F5E13AA" w14:textId="77777777" w:rsidTr="00147BB0">
        <w:trPr>
          <w:trHeight w:val="30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1A3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[a]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B6F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3AE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9.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D46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621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9.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F0F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3.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116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2.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BEE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0.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1C6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6.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552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343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726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576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1AE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C52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0E7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700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AE1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476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7C7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7C6024" w:rsidRPr="00BE46EB" w14:paraId="46B355C5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409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C6E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am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9B4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51.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F8C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.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022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9.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793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3.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FD6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0.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A6B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D6A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45.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86C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38.59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A1F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402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D87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D48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FDB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B07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CF8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F59C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C6024" w:rsidRPr="00BE46EB" w14:paraId="1CDD80D6" w14:textId="77777777" w:rsidTr="00147BB0">
        <w:trPr>
          <w:trHeight w:val="30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4EC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[ghi]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8EA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518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99.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E48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75.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427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85.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236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31.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CFE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70.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A93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81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6EF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28.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8DE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00.04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11F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5.123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C63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10E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61B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FC2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41D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63E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334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661</w:t>
            </w:r>
          </w:p>
        </w:tc>
      </w:tr>
      <w:tr w:rsidR="007C6024" w:rsidRPr="00BE46EB" w14:paraId="7468D636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500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346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am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CE4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349.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32A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64.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525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95.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6CC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50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0FB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243.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EDB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13.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4FD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344.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BF5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300.65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B34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D31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A51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5D9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671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986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39E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AFEAC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C6024" w:rsidRPr="00BE46EB" w14:paraId="00188DBF" w14:textId="77777777" w:rsidTr="00147BB0">
        <w:trPr>
          <w:trHeight w:val="30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CBA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D[ah]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BCA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Be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1793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26E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AD0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BCC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6EF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F4E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802A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85D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EA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4.614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426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73C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92C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BA74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9A6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40D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015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BE46EB">
              <w:rPr>
                <w:color w:val="000000" w:themeColor="text1"/>
                <w:sz w:val="20"/>
                <w:szCs w:val="20"/>
              </w:rPr>
              <w:t>0.000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7C6024" w:rsidRPr="00BE46EB" w14:paraId="31822B0F" w14:textId="77777777" w:rsidTr="00147BB0">
        <w:trPr>
          <w:trHeight w:val="30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27B8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CB2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Camel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367DE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697.6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47B4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92AA8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31C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0C8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A00A5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618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4681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6.10</w:t>
            </w: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AB057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C0652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B566D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F56E1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4FA49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2A8CB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271A0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DE6F6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C6024" w:rsidRPr="00BE46EB" w14:paraId="37C1A8A6" w14:textId="77777777" w:rsidTr="00147BB0">
        <w:trPr>
          <w:trHeight w:val="300"/>
        </w:trPr>
        <w:tc>
          <w:tcPr>
            <w:tcW w:w="5000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AA10F" w14:textId="77777777" w:rsidR="007C6024" w:rsidRPr="00BE46EB" w:rsidRDefault="007C6024" w:rsidP="00147BB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46EB">
              <w:rPr>
                <w:color w:val="000000" w:themeColor="text1"/>
                <w:sz w:val="20"/>
                <w:szCs w:val="20"/>
              </w:rPr>
              <w:t>1Beetroot juice (</w:t>
            </w:r>
            <w:r w:rsidRPr="00BE46EB">
              <w:rPr>
                <w:iCs/>
                <w:color w:val="000000" w:themeColor="text1"/>
                <w:sz w:val="20"/>
                <w:szCs w:val="20"/>
              </w:rPr>
              <w:t>BTJM</w:t>
            </w:r>
            <w:r w:rsidRPr="00BE46EB">
              <w:rPr>
                <w:color w:val="000000" w:themeColor="text1"/>
                <w:sz w:val="20"/>
                <w:szCs w:val="20"/>
              </w:rPr>
              <w:t>), dragon fruit peel extract (</w:t>
            </w:r>
            <w:r w:rsidRPr="00BE46EB">
              <w:rPr>
                <w:iCs/>
                <w:color w:val="000000" w:themeColor="text1"/>
                <w:sz w:val="20"/>
                <w:szCs w:val="20"/>
              </w:rPr>
              <w:t>DFPEM</w:t>
            </w:r>
            <w:r w:rsidRPr="00BE46EB">
              <w:rPr>
                <w:color w:val="000000" w:themeColor="text1"/>
                <w:sz w:val="20"/>
                <w:szCs w:val="20"/>
              </w:rPr>
              <w:t>), pomegranate peel powder (</w:t>
            </w:r>
            <w:r w:rsidRPr="00BE46EB">
              <w:rPr>
                <w:iCs/>
                <w:color w:val="000000" w:themeColor="text1"/>
                <w:sz w:val="20"/>
                <w:szCs w:val="20"/>
              </w:rPr>
              <w:t>PGPPM</w:t>
            </w:r>
            <w:r w:rsidRPr="00BE46EB">
              <w:rPr>
                <w:color w:val="000000" w:themeColor="text1"/>
                <w:sz w:val="20"/>
                <w:szCs w:val="20"/>
              </w:rPr>
              <w:t>), Meat species (MS), Marinade Type (MRT), Marination Duration (MD), General linear model (GLM), standard error mean (SEM)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BE46EB">
              <w:rPr>
                <w:color w:val="000000" w:themeColor="text1"/>
                <w:sz w:val="20"/>
                <w:szCs w:val="20"/>
              </w:rPr>
              <w:t>Acenaphthylene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BE46EB">
              <w:rPr>
                <w:color w:val="000000" w:themeColor="text1"/>
                <w:sz w:val="20"/>
                <w:szCs w:val="20"/>
              </w:rPr>
              <w:t>AcN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 xml:space="preserve">), Phenanthrene (Phen), </w:t>
            </w:r>
            <w:r w:rsidRPr="00BE46EB">
              <w:rPr>
                <w:color w:val="000000" w:themeColor="text1"/>
                <w:sz w:val="20"/>
                <w:szCs w:val="20"/>
              </w:rPr>
              <w:t>fluorene (F), anthracene (ANT)</w:t>
            </w:r>
            <w:r w:rsidRPr="00BE46EB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BE46EB">
              <w:rPr>
                <w:color w:val="000000" w:themeColor="text1"/>
                <w:sz w:val="20"/>
                <w:szCs w:val="20"/>
              </w:rPr>
              <w:t xml:space="preserve"> benzo[a]pyrene (B[a]P), benzo[a]anthracene (B[a]A), benzo[b]fluoranthene (B[b]F), benzo[k]fluoranthene (B[k]F), benzo[g,h,i]perylene (B[ghi]P), chrysene (Chr), dibenzo[a,h]anthracene (D[ah]A), indeno[cd]pyrene (I[cd]P)</w:t>
            </w:r>
          </w:p>
        </w:tc>
      </w:tr>
    </w:tbl>
    <w:p w14:paraId="1B6FA6DF" w14:textId="77777777" w:rsidR="007C6024" w:rsidRPr="00BE46EB" w:rsidRDefault="007C6024" w:rsidP="007C6024">
      <w:pPr>
        <w:spacing w:before="240" w:line="480" w:lineRule="auto"/>
        <w:jc w:val="both"/>
        <w:rPr>
          <w:color w:val="000000" w:themeColor="text1"/>
          <w:sz w:val="20"/>
          <w:szCs w:val="20"/>
        </w:rPr>
        <w:sectPr w:rsidR="007C6024" w:rsidRPr="00BE46EB" w:rsidSect="008D020D">
          <w:pgSz w:w="16840" w:h="11900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14:paraId="69285AE3" w14:textId="77777777" w:rsidR="0069744D" w:rsidRDefault="0069744D"/>
    <w:sectPr w:rsidR="0069744D" w:rsidSect="00E822C6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D4"/>
    <w:rsid w:val="00537AD4"/>
    <w:rsid w:val="006274C8"/>
    <w:rsid w:val="0069744D"/>
    <w:rsid w:val="007C6024"/>
    <w:rsid w:val="008A1506"/>
    <w:rsid w:val="00DB2FC6"/>
    <w:rsid w:val="00E8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52609"/>
  <w15:chartTrackingRefBased/>
  <w15:docId w15:val="{4899DD8B-E2D6-D74A-B989-525EDB255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0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6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.SABEK@fvtm.bu.edu.eg</dc:creator>
  <cp:keywords/>
  <dc:description/>
  <cp:lastModifiedBy>ISLAM.SABEK@fvtm.bu.edu.eg</cp:lastModifiedBy>
  <cp:revision>3</cp:revision>
  <dcterms:created xsi:type="dcterms:W3CDTF">2025-05-26T23:18:00Z</dcterms:created>
  <dcterms:modified xsi:type="dcterms:W3CDTF">2025-05-26T23:20:00Z</dcterms:modified>
</cp:coreProperties>
</file>